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56775" w14:textId="77777777" w:rsidR="00D20F0F" w:rsidRPr="0062212F" w:rsidRDefault="00D20F0F" w:rsidP="00D20F0F">
      <w:pPr>
        <w:rPr>
          <w:rFonts w:ascii="Times New Roman" w:hAnsi="Times New Roman" w:cs="Times New Roman"/>
          <w:lang w:val="en-US"/>
        </w:rPr>
      </w:pPr>
      <w:bookmarkStart w:id="0" w:name="_Hlk183108712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8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Attributes of Swiss psychologists who treat burnout clients (n=508)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119"/>
        <w:gridCol w:w="861"/>
        <w:gridCol w:w="195"/>
        <w:gridCol w:w="1815"/>
        <w:gridCol w:w="785"/>
      </w:tblGrid>
      <w:tr w:rsidR="00D20F0F" w:rsidRPr="00CC3C71" w14:paraId="5841A8B2" w14:textId="77777777" w:rsidTr="00DD78A5">
        <w:trPr>
          <w:trHeight w:val="390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7A4EDC2D" w14:textId="77777777" w:rsidR="00D20F0F" w:rsidRPr="0062212F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A11C" w14:textId="77777777" w:rsidR="00D20F0F" w:rsidRPr="00CC3C71" w:rsidRDefault="00D20F0F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8544" w14:textId="77777777" w:rsidR="00D20F0F" w:rsidRPr="00CC3C71" w:rsidRDefault="00D20F0F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503B" w14:textId="77777777" w:rsidR="00D20F0F" w:rsidRPr="00CC3C71" w:rsidRDefault="00D20F0F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D20F0F" w:rsidRPr="00CC3C71" w14:paraId="0EE41ED6" w14:textId="77777777" w:rsidTr="00DD78A5">
        <w:trPr>
          <w:trHeight w:val="37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19685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84EB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FEF7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251D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9917F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F956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D20F0F" w:rsidRPr="00CC3C71" w14:paraId="14F42B80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BFF9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913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E78F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1BD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A8A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FCE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20F0F" w:rsidRPr="00CC3C71" w14:paraId="0C28763F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59CB2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58A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6EB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5FB8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8E5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202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20F0F" w:rsidRPr="00CC3C71" w14:paraId="720A561B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D03B7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392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 [0.11 - 2.51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82ED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931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CC4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05 - 2.25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256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58</w:t>
            </w:r>
          </w:p>
        </w:tc>
      </w:tr>
      <w:tr w:rsidR="00D20F0F" w:rsidRPr="00CC3C71" w14:paraId="0CC81220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63ABB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C13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4 [0.15 - 3.54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C5E6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E863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A11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3 [0.09 - 4.49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3FB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48</w:t>
            </w:r>
          </w:p>
        </w:tc>
      </w:tr>
      <w:tr w:rsidR="00D20F0F" w:rsidRPr="00CC3C71" w14:paraId="26469737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C0EA5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B28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7 [0.20 - 4.70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803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E81D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743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4 [0.11 - 6.5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D12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71</w:t>
            </w:r>
          </w:p>
        </w:tc>
      </w:tr>
      <w:tr w:rsidR="00D20F0F" w:rsidRPr="00CC3C71" w14:paraId="240F6DF0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3EED8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EDAD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 [0.18 - 5.13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D51A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4ED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DD7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8 [0.04 - 3.7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6F9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9</w:t>
            </w:r>
          </w:p>
        </w:tc>
      </w:tr>
      <w:tr w:rsidR="00D20F0F" w:rsidRPr="00CC3C71" w14:paraId="45B71879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5C9D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E2D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1 [0.20 - 6.21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293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7F77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1CE5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 [0.05 - 6.70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14A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71</w:t>
            </w:r>
          </w:p>
        </w:tc>
      </w:tr>
      <w:tr w:rsidR="00D20F0F" w:rsidRPr="00CC3C71" w14:paraId="0984A7B3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2BBD1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FCF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3965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A44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30B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2FD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20F0F" w:rsidRPr="00CC3C71" w14:paraId="4A079A13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227EA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041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B62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E12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F0C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1167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20F0F" w:rsidRPr="00CC3C71" w14:paraId="0F64E039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E95E8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9B84D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1 [0.77 - 2.22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45B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DB2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AACC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0 [0.76 - 2.95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416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44</w:t>
            </w:r>
          </w:p>
        </w:tc>
      </w:tr>
      <w:tr w:rsidR="00D20F0F" w:rsidRPr="00CC3C71" w14:paraId="4875D64B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A9438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ization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F3F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F6F5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5F8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77F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27F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20F0F" w:rsidRPr="00CC3C71" w14:paraId="32723E97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AD17C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sychologis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84E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3E8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4B0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91B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F7757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20F0F" w:rsidRPr="00CC3C71" w14:paraId="6A895CDC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7F59A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Clinical </w:t>
            </w:r>
            <w:r w:rsidRPr="005C6BD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117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65 [1.85 - 11.68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4AD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F12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DB5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89 [0.87 - 9.60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ED67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83</w:t>
            </w:r>
          </w:p>
        </w:tc>
      </w:tr>
      <w:tr w:rsidR="00D20F0F" w:rsidRPr="00CC3C71" w14:paraId="131EF85C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C58F6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gnitive psychologis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A49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8 [0.15 - 3.0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284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9820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92D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2 [0.05 - 1.83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7359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8</w:t>
            </w:r>
          </w:p>
        </w:tc>
      </w:tr>
      <w:tr w:rsidR="00D20F0F" w:rsidRPr="00CC3C71" w14:paraId="2CD491F1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9E7E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-Psychotherapis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FCA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.72 [5.95 - 23.0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357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EE0D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17B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.35 [2.26 - 17.8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629F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D20F0F" w:rsidRPr="00CC3C71" w14:paraId="0FB1CE4B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FA0A4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A87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1 [0.29 - 1.74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C4D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E76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AFE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 [0.17 - 1.93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844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4</w:t>
            </w:r>
          </w:p>
        </w:tc>
      </w:tr>
      <w:tr w:rsidR="00D20F0F" w:rsidRPr="00CC3C71" w14:paraId="4627FFB7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BF74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  <w:r w:rsidRPr="00146B59" w:rsidDel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A56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09B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418D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5FF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705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20F0F" w:rsidRPr="00CC3C71" w14:paraId="7C2A85A3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9F337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2F6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AE1D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34F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D55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AD9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20F0F" w:rsidRPr="00CC3C71" w14:paraId="7460DEEB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5C8FC" w14:textId="77777777" w:rsidR="00D20F0F" w:rsidRPr="0062212F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2E4F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9 [0.17 - 0.8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9607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6B84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701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8 [0.15 - 0.99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C2E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7</w:t>
            </w:r>
          </w:p>
        </w:tc>
      </w:tr>
      <w:tr w:rsidR="00D20F0F" w:rsidRPr="00CC3C71" w14:paraId="26C6BC31" w14:textId="77777777" w:rsidTr="00DD78A5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CB84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6165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0 [0.16 - 0.5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1C6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EBA6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393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7 [0.13 - 0.57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BC6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  <w:tr w:rsidR="00D20F0F" w:rsidRPr="00CC3C71" w14:paraId="65FAEB96" w14:textId="77777777" w:rsidTr="00DD78A5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6D4F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2A7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 [0.01 - 0.09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1A7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839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7726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 [0.02 - 0.2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BC3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D20F0F" w:rsidRPr="00CC3C71" w14:paraId="4D50E473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CD6B2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588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 [0.04 - 0.23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15801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03F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004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1 [0.09 - 1.0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C28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7</w:t>
            </w:r>
          </w:p>
        </w:tc>
      </w:tr>
      <w:tr w:rsidR="00D20F0F" w:rsidRPr="00CC3C71" w14:paraId="0F29AA8A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8F216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F574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 [0.03 - 0.1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5D9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A2C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6B2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 [0.04 - 0.26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A07C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D20F0F" w:rsidRPr="00CC3C71" w14:paraId="698933A6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1C6A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F5C2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0.98 - 1.03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F8DB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BA2E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61A3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0.96 - 1.04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6568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99</w:t>
            </w:r>
          </w:p>
        </w:tc>
      </w:tr>
      <w:tr w:rsidR="00D20F0F" w:rsidRPr="00CC3C71" w14:paraId="0E633E13" w14:textId="77777777" w:rsidTr="00DD78A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F64A9" w14:textId="77777777" w:rsidR="00D20F0F" w:rsidRPr="00CC3C71" w:rsidRDefault="00D20F0F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57CD0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2 [1.02 - 1.03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2141A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9E96F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D25CF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1]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051E9" w14:textId="77777777" w:rsidR="00D20F0F" w:rsidRPr="00CC3C71" w:rsidRDefault="00D20F0F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68</w:t>
            </w:r>
          </w:p>
        </w:tc>
      </w:tr>
    </w:tbl>
    <w:p w14:paraId="10511E12" w14:textId="77777777" w:rsidR="00D20F0F" w:rsidRPr="0062212F" w:rsidRDefault="00D20F0F" w:rsidP="00D20F0F">
      <w:pPr>
        <w:rPr>
          <w:rFonts w:ascii="Times New Roman" w:hAnsi="Times New Roman" w:cs="Times New Roman"/>
          <w:lang w:val="en-US"/>
        </w:rPr>
      </w:pPr>
    </w:p>
    <w:p w14:paraId="12FB50BD" w14:textId="77777777" w:rsidR="00D20F0F" w:rsidRPr="0062212F" w:rsidRDefault="00D20F0F" w:rsidP="00D20F0F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treatment of burnout (Cat: yes/no, Reference: yes) as dependent variable; 2-Logistic regression model with treatment of burnout as dependent variable, adjusted for all co-variables examined in the univariate analysis; * the categories "Social psychologist" and "Insurance" were omitted because of small observation number</w:t>
      </w:r>
    </w:p>
    <w:p w14:paraId="578C576C" w14:textId="59BADCCC" w:rsidR="00775B34" w:rsidRPr="00D20F0F" w:rsidRDefault="00775B34" w:rsidP="00D20F0F">
      <w:pPr>
        <w:rPr>
          <w:lang w:val="en-US"/>
        </w:rPr>
      </w:pPr>
    </w:p>
    <w:sectPr w:rsidR="00775B34" w:rsidRPr="00D20F0F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5:00Z</dcterms:created>
  <dcterms:modified xsi:type="dcterms:W3CDTF">2024-11-27T10:55:00Z</dcterms:modified>
</cp:coreProperties>
</file>